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7E73" w:rsidRDefault="00CB00B1">
      <w:bookmarkStart w:id="0" w:name="_GoBack"/>
      <w:bookmarkEnd w:id="0"/>
      <w:r>
        <w:rPr>
          <w:noProof/>
          <w:lang w:eastAsia="en-GB"/>
        </w:rPr>
        <mc:AlternateContent>
          <mc:Choice Requires="wpg">
            <w:drawing>
              <wp:inline distT="0" distB="0" distL="0" distR="0">
                <wp:extent cx="6120083" cy="7296150"/>
                <wp:effectExtent l="0" t="0" r="0" b="0"/>
                <wp:docPr id="6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20083" cy="7296150"/>
                          <a:chOff x="0" y="0"/>
                          <a:chExt cx="6120083" cy="7462838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3498" y="0"/>
                            <a:ext cx="6056585" cy="74628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wps:wsp>
                        <wps:cNvPr id="3" name="TextBox 3"/>
                        <wps:cNvSpPr txBox="1"/>
                        <wps:spPr>
                          <a:xfrm>
                            <a:off x="0" y="3186577"/>
                            <a:ext cx="347980" cy="10896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B00B1" w:rsidRDefault="00CB00B1" w:rsidP="00CB00B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Sensitivity</w:t>
                              </w:r>
                            </w:p>
                          </w:txbxContent>
                        </wps:txbx>
                        <wps:bodyPr vert="vert270" wrap="square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5" o:spid="_x0000_s1026" style="width:481.9pt;height:574.5pt;mso-position-horizontal-relative:char;mso-position-vertical-relative:line" coordsize="61200,74628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left:634;width:60566;height:7462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MiE1XFAAAA2gAAAA8AAABkcnMvZG93bnJldi54bWxEj0FrwkAUhO+F/oflFbw1myrYEl1DaQkK&#10;JYeaotdH9plEs29Ddo2pv94tFDwOM/MNs0xH04qBetdYVvASxSCIS6sbrhT8FNnzGwjnkTW2lknB&#10;LzlIV48PS0y0vfA3DVtfiQBhl6CC2vsukdKVNRl0ke2Ig3ewvUEfZF9J3eMlwE0rp3E8lwYbDgs1&#10;dvRRU3nano2C47Uo8vzza5PN212ejcU+X7/OlJo8je8LEJ5Gfw//tzdawRT+roQbIFc3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CDIhNVxQAAANoAAAAPAAAAAAAAAAAAAAAA&#10;AJ8CAABkcnMvZG93bnJldi54bWxQSwUGAAAAAAQABAD3AAAAkQMAAAAA&#10;" fillcolor="#4f81bd [3204]" strokecolor="black [3213]">
                  <v:imagedata r:id="rId6" o:title=""/>
                  <v:shadow color="#eeece1 [3214]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3" o:spid="_x0000_s1028" type="#_x0000_t202" style="position:absolute;top:31865;width:3479;height:108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c54x8MA&#10;AADaAAAADwAAAGRycy9kb3ducmV2LnhtbESPQYvCMBSE7wv+h/AEb2vqCiLVKKIo7kW0qwdvz+bZ&#10;FpuXbpO19d8bQdjjMDPfMNN5a0pxp9oVlhUM+hEI4tTqgjMFx5/15xiE88gaS8uk4EEO5rPOxxRj&#10;bRs+0D3xmQgQdjEqyL2vYildmpNB17cVcfCutjbog6wzqWtsAtyU8iuKRtJgwWEhx4qWOaW35M8o&#10;OF12j/JQDc9R0Xzv283vPlltMqV63XYxAeGp9f/hd3urFQzhdSXcADl7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c54x8MAAADaAAAADwAAAAAAAAAAAAAAAACYAgAAZHJzL2Rv&#10;d25yZXYueG1sUEsFBgAAAAAEAAQA9QAAAIgDAAAAAA==&#10;" filled="f" stroked="f">
                  <v:textbox style="layout-flow:vertical;mso-layout-flow-alt:bottom-to-top">
                    <w:txbxContent>
                      <w:p w:rsidR="00CB00B1" w:rsidRDefault="00CB00B1" w:rsidP="00CB00B1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Sensitivity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CB00B1" w:rsidRPr="00D403FA" w:rsidRDefault="00CB00B1" w:rsidP="00CB00B1">
      <w:pPr>
        <w:rPr>
          <w:rFonts w:eastAsia="ScalaLancetPro-Bold" w:cstheme="minorHAnsi"/>
          <w:bCs/>
          <w:color w:val="231F20"/>
        </w:rPr>
      </w:pPr>
      <w:r>
        <w:rPr>
          <w:rFonts w:eastAsia="ScalaLancetPro-Bold" w:cstheme="minorHAnsi"/>
          <w:bCs/>
          <w:color w:val="231F20"/>
        </w:rPr>
        <w:t xml:space="preserve">Abbreviations: AUC area under the curve; WC waist circumference; BMI body mass index; WHR waist-hip ratio; </w:t>
      </w:r>
      <w:proofErr w:type="spellStart"/>
      <w:r>
        <w:rPr>
          <w:rFonts w:eastAsia="ScalaLancetPro-Bold" w:cstheme="minorHAnsi"/>
          <w:bCs/>
          <w:color w:val="231F20"/>
        </w:rPr>
        <w:t>WHtR</w:t>
      </w:r>
      <w:proofErr w:type="spellEnd"/>
      <w:r>
        <w:rPr>
          <w:rFonts w:eastAsia="ScalaLancetPro-Bold" w:cstheme="minorHAnsi"/>
          <w:bCs/>
          <w:color w:val="231F20"/>
        </w:rPr>
        <w:t xml:space="preserve"> weight to height ratio.</w:t>
      </w:r>
    </w:p>
    <w:p w:rsidR="00CB00B1" w:rsidRDefault="00CB00B1">
      <w:r w:rsidRPr="0071618F">
        <w:rPr>
          <w:b/>
        </w:rPr>
        <w:t>Figure S3.</w:t>
      </w:r>
      <w:r>
        <w:t xml:space="preserve"> Receiver operating characteristic curve (waist circumference compared to other anthropometric measurements)</w:t>
      </w:r>
      <w:r w:rsidRPr="00045BCF">
        <w:t xml:space="preserve"> </w:t>
      </w:r>
      <w:r>
        <w:t xml:space="preserve">analyses </w:t>
      </w:r>
      <w:r w:rsidRPr="00045BCF">
        <w:t>for predicting at least two of four components of metabolic syndrome excluding waist circumference</w:t>
      </w:r>
      <w:r>
        <w:t xml:space="preserve"> in the derivation dataset (</w:t>
      </w:r>
      <w:r w:rsidRPr="00D54DCB">
        <w:t>N</w:t>
      </w:r>
      <w:r>
        <w:t>umber of participants, 19 880</w:t>
      </w:r>
      <w:r w:rsidRPr="005043FE">
        <w:rPr>
          <w:rFonts w:cstheme="minorHAnsi"/>
          <w:b/>
        </w:rPr>
        <w:t xml:space="preserve">: </w:t>
      </w:r>
      <w:r w:rsidRPr="0069453C">
        <w:rPr>
          <w:rFonts w:cstheme="minorHAnsi"/>
        </w:rPr>
        <w:t>Men 8055, Women 11</w:t>
      </w:r>
      <w:r>
        <w:rPr>
          <w:rFonts w:cstheme="minorHAnsi"/>
        </w:rPr>
        <w:t xml:space="preserve"> </w:t>
      </w:r>
      <w:r w:rsidRPr="0069453C">
        <w:rPr>
          <w:rFonts w:cstheme="minorHAnsi"/>
        </w:rPr>
        <w:t>825</w:t>
      </w:r>
      <w:r>
        <w:t>)</w:t>
      </w:r>
      <w:r w:rsidRPr="00045BCF">
        <w:t>, in men (left</w:t>
      </w:r>
      <w:r>
        <w:t xml:space="preserve"> panel) and women (right panel)</w:t>
      </w:r>
    </w:p>
    <w:sectPr w:rsidR="00CB00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calaLancetPro-Bold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1F8C"/>
    <w:rsid w:val="00397E73"/>
    <w:rsid w:val="00621F8C"/>
    <w:rsid w:val="0069703B"/>
    <w:rsid w:val="00874EE4"/>
    <w:rsid w:val="009147AF"/>
    <w:rsid w:val="00CB0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1F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1F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1F8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CB00B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1F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1F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1F8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CB00B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73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L</Company>
  <LinksUpToDate>false</LinksUpToDate>
  <CharactersWithSpaces>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neth Ekoru</dc:creator>
  <cp:lastModifiedBy>Kenneth Ekoru</cp:lastModifiedBy>
  <cp:revision>5</cp:revision>
  <dcterms:created xsi:type="dcterms:W3CDTF">2017-03-23T11:08:00Z</dcterms:created>
  <dcterms:modified xsi:type="dcterms:W3CDTF">2017-03-23T16:54:00Z</dcterms:modified>
</cp:coreProperties>
</file>